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2E91F" w14:textId="77777777" w:rsidR="007210B0" w:rsidRDefault="007210B0" w:rsidP="00732E04">
      <w:r w:rsidRPr="00AA0E53">
        <w:rPr>
          <w:rFonts w:ascii="Arial" w:hAnsi="Arial" w:cs="Arial"/>
          <w:b/>
        </w:rPr>
        <w:t xml:space="preserve">List of </w:t>
      </w:r>
      <w:r w:rsidRPr="00AA0E53">
        <w:rPr>
          <w:rFonts w:ascii="Arial" w:eastAsia="Times New Roman" w:hAnsi="Arial" w:cs="Arial"/>
          <w:b/>
          <w:i/>
          <w:shd w:val="clear" w:color="auto" w:fill="FFFFFF"/>
        </w:rPr>
        <w:t xml:space="preserve">Ae. aegypti </w:t>
      </w:r>
      <w:r w:rsidRPr="00AA0E53">
        <w:rPr>
          <w:rFonts w:ascii="Arial" w:eastAsia="Times New Roman" w:hAnsi="Arial" w:cs="Arial"/>
          <w:b/>
          <w:shd w:val="clear" w:color="auto" w:fill="FFFFFF"/>
        </w:rPr>
        <w:t>miRNAs that have significant potential to bind to the 5’ or 3’ UTR of the DENV genome</w:t>
      </w:r>
      <w:r>
        <w:t xml:space="preserve"> </w:t>
      </w:r>
    </w:p>
    <w:p w14:paraId="6F45F9FD" w14:textId="77777777" w:rsidR="007210B0" w:rsidRDefault="007210B0" w:rsidP="00732E04">
      <w:bookmarkStart w:id="0" w:name="_GoBack"/>
      <w:bookmarkEnd w:id="0"/>
    </w:p>
    <w:p w14:paraId="6A9453CC" w14:textId="77777777" w:rsidR="00732E04" w:rsidRDefault="00732E04" w:rsidP="00732E04">
      <w:r>
        <w:t>AF038403.3prime</w:t>
      </w:r>
      <w:r>
        <w:tab/>
        <w:t>aae-bantam-3p.fasta</w:t>
      </w:r>
    </w:p>
    <w:p w14:paraId="575FA0BC" w14:textId="77777777" w:rsidR="00732E04" w:rsidRDefault="00732E04" w:rsidP="00732E04"/>
    <w:p w14:paraId="0AA62E28" w14:textId="77777777" w:rsidR="00732E04" w:rsidRDefault="00732E04" w:rsidP="00732E04">
      <w:r>
        <w:t>MFE of real data: -20.5</w:t>
      </w:r>
    </w:p>
    <w:p w14:paraId="2445708D" w14:textId="77777777" w:rsidR="00732E04" w:rsidRDefault="00732E04" w:rsidP="00732E04"/>
    <w:p w14:paraId="16FB97A8" w14:textId="77777777" w:rsidR="00732E04" w:rsidRDefault="00732E04" w:rsidP="00732E04">
      <w:r>
        <w:t>MFEs of simulated data range from -24.9 to -10.2</w:t>
      </w:r>
    </w:p>
    <w:p w14:paraId="4CF5D7FB" w14:textId="77777777" w:rsidR="00732E04" w:rsidRDefault="00732E04" w:rsidP="00732E04"/>
    <w:p w14:paraId="0E6B8AC2" w14:textId="77777777" w:rsidR="00732E04" w:rsidRDefault="00732E04" w:rsidP="00732E04">
      <w:r>
        <w:t>Real MFE is better than 96.3% of simulated MFEs   *****</w:t>
      </w:r>
    </w:p>
    <w:p w14:paraId="4EB6EE65" w14:textId="77777777" w:rsidR="00732E04" w:rsidRDefault="00732E04" w:rsidP="00732E04"/>
    <w:p w14:paraId="5AE48230" w14:textId="77777777" w:rsidR="00732E04" w:rsidRDefault="00732E04" w:rsidP="00732E04">
      <w:r>
        <w:t>--</w:t>
      </w:r>
    </w:p>
    <w:p w14:paraId="0B63620D" w14:textId="77777777" w:rsidR="00732E04" w:rsidRDefault="00732E04" w:rsidP="00732E04"/>
    <w:p w14:paraId="7EB554CD" w14:textId="77777777" w:rsidR="00732E04" w:rsidRDefault="00732E04" w:rsidP="00732E04">
      <w:r>
        <w:t>AF038403.5prime</w:t>
      </w:r>
      <w:r>
        <w:tab/>
        <w:t>aae-mir-1.fasta</w:t>
      </w:r>
    </w:p>
    <w:p w14:paraId="0D8332A3" w14:textId="77777777" w:rsidR="00732E04" w:rsidRDefault="00732E04" w:rsidP="00732E04"/>
    <w:p w14:paraId="7D3A5BEC" w14:textId="77777777" w:rsidR="00732E04" w:rsidRDefault="00732E04" w:rsidP="00732E04">
      <w:r>
        <w:t>MFE of real data: -20.5</w:t>
      </w:r>
    </w:p>
    <w:p w14:paraId="42E55C3A" w14:textId="77777777" w:rsidR="00732E04" w:rsidRDefault="00732E04" w:rsidP="00732E04"/>
    <w:p w14:paraId="741001B2" w14:textId="77777777" w:rsidR="00732E04" w:rsidRDefault="00732E04" w:rsidP="00732E04">
      <w:r>
        <w:t>MFEs of simulated data range from -26.1 to -13.0</w:t>
      </w:r>
    </w:p>
    <w:p w14:paraId="251E07B2" w14:textId="77777777" w:rsidR="00732E04" w:rsidRDefault="00732E04" w:rsidP="00732E04"/>
    <w:p w14:paraId="0C19FF39" w14:textId="77777777" w:rsidR="00732E04" w:rsidRDefault="00732E04" w:rsidP="00732E04">
      <w:r>
        <w:t>Real MFE is better than 95.9% of simulated MFEs   *****</w:t>
      </w:r>
    </w:p>
    <w:p w14:paraId="5C60F317" w14:textId="77777777" w:rsidR="00732E04" w:rsidRDefault="00732E04" w:rsidP="00732E04"/>
    <w:p w14:paraId="0E5A9AD7" w14:textId="77777777" w:rsidR="00732E04" w:rsidRDefault="00732E04" w:rsidP="00732E04">
      <w:r>
        <w:t>--</w:t>
      </w:r>
    </w:p>
    <w:p w14:paraId="44F2E9A5" w14:textId="77777777" w:rsidR="00732E04" w:rsidRDefault="00732E04" w:rsidP="00732E04"/>
    <w:p w14:paraId="35FA39FB" w14:textId="77777777" w:rsidR="00732E04" w:rsidRDefault="00732E04" w:rsidP="00732E04">
      <w:r>
        <w:t>AF038403.3prime</w:t>
      </w:r>
      <w:r>
        <w:tab/>
        <w:t>aae-mir-10.fasta</w:t>
      </w:r>
    </w:p>
    <w:p w14:paraId="5B8F2042" w14:textId="77777777" w:rsidR="00732E04" w:rsidRDefault="00732E04" w:rsidP="00732E04"/>
    <w:p w14:paraId="1CD56828" w14:textId="77777777" w:rsidR="00732E04" w:rsidRDefault="00732E04" w:rsidP="00732E04">
      <w:r>
        <w:t>MFE of real data: -22.1</w:t>
      </w:r>
    </w:p>
    <w:p w14:paraId="42099AC0" w14:textId="77777777" w:rsidR="00732E04" w:rsidRDefault="00732E04" w:rsidP="00732E04"/>
    <w:p w14:paraId="058297E3" w14:textId="77777777" w:rsidR="00732E04" w:rsidRDefault="00732E04" w:rsidP="00732E04">
      <w:r>
        <w:t>MFEs of simulated data range from -29.5 to -10.2</w:t>
      </w:r>
    </w:p>
    <w:p w14:paraId="7E0994A9" w14:textId="77777777" w:rsidR="00732E04" w:rsidRDefault="00732E04" w:rsidP="00732E04"/>
    <w:p w14:paraId="5099163F" w14:textId="77777777" w:rsidR="00732E04" w:rsidRDefault="00732E04" w:rsidP="00732E04">
      <w:r>
        <w:t>Real MFE is better than 95.5% of simulated MFEs   *****</w:t>
      </w:r>
    </w:p>
    <w:p w14:paraId="1BF75CA9" w14:textId="77777777" w:rsidR="00732E04" w:rsidRDefault="00732E04" w:rsidP="00732E04"/>
    <w:p w14:paraId="7BAA76D7" w14:textId="77777777" w:rsidR="00732E04" w:rsidRDefault="00732E04" w:rsidP="00732E04">
      <w:r>
        <w:t>--</w:t>
      </w:r>
    </w:p>
    <w:p w14:paraId="559DFFD4" w14:textId="77777777" w:rsidR="00732E04" w:rsidRDefault="00732E04" w:rsidP="00732E04"/>
    <w:p w14:paraId="296C4D3F" w14:textId="77777777" w:rsidR="00732E04" w:rsidRDefault="00732E04" w:rsidP="00732E04">
      <w:r>
        <w:t>AF038403.3prime</w:t>
      </w:r>
      <w:r>
        <w:tab/>
        <w:t>aae-mir-263a-5p.fasta</w:t>
      </w:r>
    </w:p>
    <w:p w14:paraId="3ADC2C93" w14:textId="77777777" w:rsidR="00732E04" w:rsidRDefault="00732E04" w:rsidP="00732E04"/>
    <w:p w14:paraId="2BA6D035" w14:textId="77777777" w:rsidR="00732E04" w:rsidRDefault="00732E04" w:rsidP="00732E04">
      <w:r>
        <w:t>MFE of real data: -22.5</w:t>
      </w:r>
    </w:p>
    <w:p w14:paraId="398E3BB3" w14:textId="77777777" w:rsidR="00732E04" w:rsidRDefault="00732E04" w:rsidP="00732E04"/>
    <w:p w14:paraId="20950F95" w14:textId="77777777" w:rsidR="00732E04" w:rsidRDefault="00732E04" w:rsidP="00732E04">
      <w:r>
        <w:t>MFEs of simulated data range from -28.3 to -10.5</w:t>
      </w:r>
    </w:p>
    <w:p w14:paraId="11837A88" w14:textId="77777777" w:rsidR="00732E04" w:rsidRDefault="00732E04" w:rsidP="00732E04"/>
    <w:p w14:paraId="7C007E1B" w14:textId="77777777" w:rsidR="00732E04" w:rsidRDefault="00732E04" w:rsidP="00732E04">
      <w:r>
        <w:t>Real MFE is better than 95.7% of simulated MFEs   *****</w:t>
      </w:r>
    </w:p>
    <w:p w14:paraId="39F2D5AF" w14:textId="77777777" w:rsidR="00732E04" w:rsidRDefault="00732E04" w:rsidP="00732E04"/>
    <w:p w14:paraId="33FC686D" w14:textId="77777777" w:rsidR="00732E04" w:rsidRDefault="00732E04" w:rsidP="00732E04">
      <w:r>
        <w:t>--</w:t>
      </w:r>
    </w:p>
    <w:p w14:paraId="753EECDE" w14:textId="77777777" w:rsidR="00732E04" w:rsidRDefault="00732E04" w:rsidP="00732E04"/>
    <w:p w14:paraId="0A120799" w14:textId="77777777" w:rsidR="00732E04" w:rsidRDefault="00732E04" w:rsidP="00732E04">
      <w:r>
        <w:t>AF038403.3prime</w:t>
      </w:r>
      <w:r>
        <w:tab/>
        <w:t>aae-mir-281-5p.fasta</w:t>
      </w:r>
    </w:p>
    <w:p w14:paraId="70BA314D" w14:textId="77777777" w:rsidR="00732E04" w:rsidRDefault="00732E04" w:rsidP="00732E04"/>
    <w:p w14:paraId="32024412" w14:textId="77777777" w:rsidR="00732E04" w:rsidRDefault="00732E04" w:rsidP="00732E04">
      <w:r>
        <w:t>MFE of real data: -21.4</w:t>
      </w:r>
    </w:p>
    <w:p w14:paraId="1BFA2C00" w14:textId="77777777" w:rsidR="00732E04" w:rsidRDefault="00732E04" w:rsidP="00732E04"/>
    <w:p w14:paraId="6776BE16" w14:textId="77777777" w:rsidR="00732E04" w:rsidRDefault="00732E04" w:rsidP="00732E04">
      <w:r>
        <w:t>MFEs of simulated data range from -25.7 to -11.7</w:t>
      </w:r>
    </w:p>
    <w:p w14:paraId="516733C6" w14:textId="77777777" w:rsidR="00732E04" w:rsidRDefault="00732E04" w:rsidP="00732E04"/>
    <w:p w14:paraId="7F3A0E57" w14:textId="77777777" w:rsidR="00732E04" w:rsidRDefault="00732E04" w:rsidP="00732E04">
      <w:r>
        <w:lastRenderedPageBreak/>
        <w:t>Real MFE is better than 96.5% of simulated MFEs   *****</w:t>
      </w:r>
    </w:p>
    <w:p w14:paraId="71451085" w14:textId="77777777" w:rsidR="00732E04" w:rsidRDefault="00732E04" w:rsidP="00732E04"/>
    <w:p w14:paraId="0197B455" w14:textId="77777777" w:rsidR="00732E04" w:rsidRDefault="00732E04" w:rsidP="00732E04">
      <w:r>
        <w:t>--</w:t>
      </w:r>
    </w:p>
    <w:p w14:paraId="33EDD7A7" w14:textId="77777777" w:rsidR="00732E04" w:rsidRDefault="00732E04" w:rsidP="00732E04"/>
    <w:p w14:paraId="4676F30B" w14:textId="77777777" w:rsidR="00732E04" w:rsidRDefault="00732E04" w:rsidP="00732E04">
      <w:r>
        <w:t>AF038403.5prime</w:t>
      </w:r>
      <w:r>
        <w:tab/>
        <w:t>aae-mir-282-5p.fasta</w:t>
      </w:r>
    </w:p>
    <w:p w14:paraId="5C56B603" w14:textId="77777777" w:rsidR="00732E04" w:rsidRDefault="00732E04" w:rsidP="00732E04"/>
    <w:p w14:paraId="05917E7D" w14:textId="77777777" w:rsidR="00732E04" w:rsidRDefault="00732E04" w:rsidP="00732E04">
      <w:r>
        <w:t>MFE of real data: -32.7</w:t>
      </w:r>
    </w:p>
    <w:p w14:paraId="39AE3C61" w14:textId="77777777" w:rsidR="00732E04" w:rsidRDefault="00732E04" w:rsidP="00732E04"/>
    <w:p w14:paraId="6C4F2D34" w14:textId="77777777" w:rsidR="00732E04" w:rsidRDefault="00732E04" w:rsidP="00732E04">
      <w:r>
        <w:t>MFEs of simulated data range from -41.4 to -22.4</w:t>
      </w:r>
    </w:p>
    <w:p w14:paraId="3486072C" w14:textId="77777777" w:rsidR="00732E04" w:rsidRDefault="00732E04" w:rsidP="00732E04"/>
    <w:p w14:paraId="14CDF063" w14:textId="77777777" w:rsidR="00732E04" w:rsidRDefault="00732E04" w:rsidP="00732E04">
      <w:r>
        <w:t>Real MFE is better than 95.4% of simulated MFEs   *****</w:t>
      </w:r>
    </w:p>
    <w:p w14:paraId="3B8BD1CB" w14:textId="77777777" w:rsidR="00732E04" w:rsidRDefault="00732E04" w:rsidP="00732E04"/>
    <w:p w14:paraId="7DFC2BB0" w14:textId="77777777" w:rsidR="00732E04" w:rsidRDefault="00732E04" w:rsidP="00732E04">
      <w:r>
        <w:t>--</w:t>
      </w:r>
    </w:p>
    <w:p w14:paraId="4E250210" w14:textId="77777777" w:rsidR="00732E04" w:rsidRDefault="00732E04" w:rsidP="00732E04"/>
    <w:p w14:paraId="7CCCF4DA" w14:textId="77777777" w:rsidR="00732E04" w:rsidRDefault="00732E04" w:rsidP="00732E04">
      <w:r>
        <w:t>AF038403.3prime</w:t>
      </w:r>
      <w:r>
        <w:tab/>
        <w:t>aae-mir-282-5p.fasta</w:t>
      </w:r>
    </w:p>
    <w:p w14:paraId="5DDA559D" w14:textId="77777777" w:rsidR="00732E04" w:rsidRDefault="00732E04" w:rsidP="00732E04"/>
    <w:p w14:paraId="1C136325" w14:textId="77777777" w:rsidR="00732E04" w:rsidRDefault="00732E04" w:rsidP="00732E04">
      <w:r>
        <w:t>MFE of real data: -27.8</w:t>
      </w:r>
    </w:p>
    <w:p w14:paraId="2ECF46A1" w14:textId="77777777" w:rsidR="00732E04" w:rsidRDefault="00732E04" w:rsidP="00732E04"/>
    <w:p w14:paraId="60D54D34" w14:textId="77777777" w:rsidR="00732E04" w:rsidRDefault="00732E04" w:rsidP="00732E04">
      <w:r>
        <w:t>MFEs of simulated data range from -38.6 to -14.4</w:t>
      </w:r>
    </w:p>
    <w:p w14:paraId="71FF9F00" w14:textId="77777777" w:rsidR="00732E04" w:rsidRDefault="00732E04" w:rsidP="00732E04"/>
    <w:p w14:paraId="7683BE67" w14:textId="77777777" w:rsidR="00732E04" w:rsidRDefault="00732E04" w:rsidP="00732E04">
      <w:r>
        <w:t>Real MFE is better than 96.5% of simulated MFEs   *****</w:t>
      </w:r>
    </w:p>
    <w:p w14:paraId="372C7BEA" w14:textId="77777777" w:rsidR="00732E04" w:rsidRDefault="00732E04" w:rsidP="00732E04"/>
    <w:p w14:paraId="409A9BA5" w14:textId="77777777" w:rsidR="00732E04" w:rsidRDefault="00732E04" w:rsidP="00732E04">
      <w:r>
        <w:t>--</w:t>
      </w:r>
    </w:p>
    <w:p w14:paraId="0651E867" w14:textId="77777777" w:rsidR="00732E04" w:rsidRDefault="00732E04" w:rsidP="00732E04"/>
    <w:p w14:paraId="0F4D7AA2" w14:textId="77777777" w:rsidR="00732E04" w:rsidRDefault="00732E04" w:rsidP="00732E04">
      <w:r>
        <w:t>AF038403.5prime</w:t>
      </w:r>
      <w:r>
        <w:tab/>
        <w:t>aae-mir-285.fasta</w:t>
      </w:r>
    </w:p>
    <w:p w14:paraId="2A6649B5" w14:textId="77777777" w:rsidR="00732E04" w:rsidRDefault="00732E04" w:rsidP="00732E04"/>
    <w:p w14:paraId="312668B7" w14:textId="77777777" w:rsidR="00732E04" w:rsidRDefault="00732E04" w:rsidP="00732E04">
      <w:r>
        <w:t>MFE of real data: -23.3</w:t>
      </w:r>
    </w:p>
    <w:p w14:paraId="298C04A8" w14:textId="77777777" w:rsidR="00732E04" w:rsidRDefault="00732E04" w:rsidP="00732E04"/>
    <w:p w14:paraId="7B9B6224" w14:textId="77777777" w:rsidR="00732E04" w:rsidRDefault="00732E04" w:rsidP="00732E04">
      <w:r>
        <w:t>MFEs of simulated data range from -28.6 to -13.4</w:t>
      </w:r>
    </w:p>
    <w:p w14:paraId="1310F95D" w14:textId="77777777" w:rsidR="00732E04" w:rsidRDefault="00732E04" w:rsidP="00732E04"/>
    <w:p w14:paraId="0D3B290C" w14:textId="77777777" w:rsidR="00732E04" w:rsidRDefault="00732E04" w:rsidP="00732E04">
      <w:r>
        <w:t>Real MFE is better than 97.5% of simulated MFEs   *****</w:t>
      </w:r>
    </w:p>
    <w:p w14:paraId="31A2770B" w14:textId="77777777" w:rsidR="00732E04" w:rsidRDefault="00732E04" w:rsidP="00732E04"/>
    <w:p w14:paraId="40BDB7FD" w14:textId="77777777" w:rsidR="00732E04" w:rsidRDefault="00732E04" w:rsidP="00732E04">
      <w:r>
        <w:t>--</w:t>
      </w:r>
    </w:p>
    <w:p w14:paraId="49483A54" w14:textId="77777777" w:rsidR="00732E04" w:rsidRDefault="00732E04" w:rsidP="00732E04"/>
    <w:p w14:paraId="72F2850D" w14:textId="77777777" w:rsidR="00732E04" w:rsidRDefault="00732E04" w:rsidP="00732E04">
      <w:r>
        <w:t>AF038403.5prime</w:t>
      </w:r>
      <w:r>
        <w:tab/>
        <w:t>aae-mir-2945-5p.fasta</w:t>
      </w:r>
    </w:p>
    <w:p w14:paraId="5CE72A13" w14:textId="77777777" w:rsidR="00732E04" w:rsidRDefault="00732E04" w:rsidP="00732E04"/>
    <w:p w14:paraId="2B45F98A" w14:textId="77777777" w:rsidR="00732E04" w:rsidRDefault="00732E04" w:rsidP="00732E04">
      <w:r>
        <w:t>MFE of real data: -31.4</w:t>
      </w:r>
    </w:p>
    <w:p w14:paraId="3682E66B" w14:textId="77777777" w:rsidR="00732E04" w:rsidRDefault="00732E04" w:rsidP="00732E04"/>
    <w:p w14:paraId="56CE750E" w14:textId="77777777" w:rsidR="00732E04" w:rsidRDefault="00732E04" w:rsidP="00732E04">
      <w:r>
        <w:t>MFEs of simulated data range from -36.5 to -21.3</w:t>
      </w:r>
    </w:p>
    <w:p w14:paraId="496D804A" w14:textId="77777777" w:rsidR="00732E04" w:rsidRDefault="00732E04" w:rsidP="00732E04"/>
    <w:p w14:paraId="08DF676F" w14:textId="77777777" w:rsidR="00732E04" w:rsidRDefault="00732E04" w:rsidP="00732E04">
      <w:r>
        <w:t>Real MFE is better than 96.5% of simulated MFEs   *****</w:t>
      </w:r>
    </w:p>
    <w:p w14:paraId="7D8FCAE9" w14:textId="77777777" w:rsidR="00732E04" w:rsidRDefault="00732E04" w:rsidP="00732E04"/>
    <w:p w14:paraId="106858B0" w14:textId="77777777" w:rsidR="00732E04" w:rsidRDefault="00732E04" w:rsidP="00732E04">
      <w:r>
        <w:t>--</w:t>
      </w:r>
    </w:p>
    <w:p w14:paraId="0E1F1E26" w14:textId="77777777" w:rsidR="00732E04" w:rsidRDefault="00732E04" w:rsidP="00732E04"/>
    <w:p w14:paraId="5AD452D9" w14:textId="77777777" w:rsidR="00732E04" w:rsidRDefault="00732E04" w:rsidP="00732E04">
      <w:r>
        <w:t>AF038403.3prime</w:t>
      </w:r>
      <w:r>
        <w:tab/>
        <w:t>aae-mir-2a-5p.fasta</w:t>
      </w:r>
    </w:p>
    <w:p w14:paraId="1E7B2DC5" w14:textId="77777777" w:rsidR="00732E04" w:rsidRDefault="00732E04" w:rsidP="00732E04"/>
    <w:p w14:paraId="7697975C" w14:textId="77777777" w:rsidR="00732E04" w:rsidRDefault="00732E04" w:rsidP="00732E04">
      <w:r>
        <w:t>MFE of real data: -20.8</w:t>
      </w:r>
    </w:p>
    <w:p w14:paraId="3096987D" w14:textId="77777777" w:rsidR="00732E04" w:rsidRDefault="00732E04" w:rsidP="00732E04"/>
    <w:p w14:paraId="1C64B4D3" w14:textId="77777777" w:rsidR="00732E04" w:rsidRDefault="00732E04" w:rsidP="00732E04">
      <w:r>
        <w:t>MFEs of simulated data range from -26.5 to -11.8</w:t>
      </w:r>
    </w:p>
    <w:p w14:paraId="5E79CC15" w14:textId="77777777" w:rsidR="00732E04" w:rsidRDefault="00732E04" w:rsidP="00732E04"/>
    <w:p w14:paraId="01971BC6" w14:textId="77777777" w:rsidR="00732E04" w:rsidRDefault="00732E04" w:rsidP="00732E04">
      <w:r>
        <w:t>Real MFE is better than 95.1% of simulated MFEs   *****</w:t>
      </w:r>
    </w:p>
    <w:p w14:paraId="1D111BC0" w14:textId="77777777" w:rsidR="00732E04" w:rsidRDefault="00732E04" w:rsidP="00732E04"/>
    <w:p w14:paraId="34625DA8" w14:textId="77777777" w:rsidR="00732E04" w:rsidRDefault="00732E04" w:rsidP="00732E04">
      <w:r>
        <w:t>--</w:t>
      </w:r>
    </w:p>
    <w:p w14:paraId="3CAFD142" w14:textId="77777777" w:rsidR="00732E04" w:rsidRDefault="00732E04" w:rsidP="00732E04"/>
    <w:p w14:paraId="3FFB9D4B" w14:textId="77777777" w:rsidR="00732E04" w:rsidRDefault="00732E04" w:rsidP="00732E04">
      <w:r>
        <w:t>AF038403.5prime</w:t>
      </w:r>
      <w:r>
        <w:tab/>
        <w:t>aae-mir-308-3p.fasta</w:t>
      </w:r>
    </w:p>
    <w:p w14:paraId="32CE0CFB" w14:textId="77777777" w:rsidR="00732E04" w:rsidRDefault="00732E04" w:rsidP="00732E04"/>
    <w:p w14:paraId="25D4BEA5" w14:textId="77777777" w:rsidR="00732E04" w:rsidRDefault="00732E04" w:rsidP="00732E04">
      <w:r>
        <w:t>MFE of real data: -22.5</w:t>
      </w:r>
    </w:p>
    <w:p w14:paraId="6DA28207" w14:textId="77777777" w:rsidR="00732E04" w:rsidRDefault="00732E04" w:rsidP="00732E04"/>
    <w:p w14:paraId="0E632854" w14:textId="77777777" w:rsidR="00732E04" w:rsidRDefault="00732E04" w:rsidP="00732E04">
      <w:r>
        <w:t>MFEs of simulated data range from -24.3 to -12.3</w:t>
      </w:r>
    </w:p>
    <w:p w14:paraId="0D0ED3A5" w14:textId="77777777" w:rsidR="00732E04" w:rsidRDefault="00732E04" w:rsidP="00732E04"/>
    <w:p w14:paraId="0CDA0C1B" w14:textId="77777777" w:rsidR="00732E04" w:rsidRDefault="00732E04" w:rsidP="00732E04">
      <w:r>
        <w:t>Real MFE is better than 99.6% of simulated MFEs   *****</w:t>
      </w:r>
    </w:p>
    <w:p w14:paraId="240F0CE6" w14:textId="77777777" w:rsidR="00732E04" w:rsidRDefault="00732E04" w:rsidP="00732E04"/>
    <w:p w14:paraId="706EAA05" w14:textId="77777777" w:rsidR="00732E04" w:rsidRDefault="00732E04" w:rsidP="00732E04">
      <w:r>
        <w:t>--</w:t>
      </w:r>
    </w:p>
    <w:p w14:paraId="607D732E" w14:textId="77777777" w:rsidR="00732E04" w:rsidRDefault="00732E04" w:rsidP="00732E04"/>
    <w:p w14:paraId="47B8A52B" w14:textId="77777777" w:rsidR="00732E04" w:rsidRDefault="00732E04" w:rsidP="00732E04">
      <w:r>
        <w:t>AF038403.5prime</w:t>
      </w:r>
      <w:r>
        <w:tab/>
        <w:t>aae-mir-8-5p.fasta</w:t>
      </w:r>
    </w:p>
    <w:p w14:paraId="11A54D52" w14:textId="77777777" w:rsidR="00732E04" w:rsidRDefault="00732E04" w:rsidP="00732E04"/>
    <w:p w14:paraId="0D940F72" w14:textId="77777777" w:rsidR="00732E04" w:rsidRDefault="00732E04" w:rsidP="00732E04">
      <w:r>
        <w:t>MFE of real data: -27.9</w:t>
      </w:r>
    </w:p>
    <w:p w14:paraId="042134ED" w14:textId="77777777" w:rsidR="00732E04" w:rsidRDefault="00732E04" w:rsidP="00732E04"/>
    <w:p w14:paraId="08F81788" w14:textId="77777777" w:rsidR="00732E04" w:rsidRDefault="00732E04" w:rsidP="00732E04">
      <w:r>
        <w:t>MFEs of simulated data range from -33.3 to -16.3</w:t>
      </w:r>
    </w:p>
    <w:p w14:paraId="30AB6F0F" w14:textId="77777777" w:rsidR="00732E04" w:rsidRDefault="00732E04" w:rsidP="00732E04"/>
    <w:p w14:paraId="3BD06432" w14:textId="77777777" w:rsidR="00732E04" w:rsidRDefault="00732E04" w:rsidP="00732E04">
      <w:r>
        <w:t>Real MFE is better than 99.6% of simulated MFEs   *****</w:t>
      </w:r>
    </w:p>
    <w:p w14:paraId="44A0B286" w14:textId="77777777" w:rsidR="00732E04" w:rsidRDefault="00732E04" w:rsidP="00732E04"/>
    <w:p w14:paraId="63ED88C8" w14:textId="77777777" w:rsidR="00732E04" w:rsidRDefault="00732E04" w:rsidP="00732E04">
      <w:r>
        <w:t>--</w:t>
      </w:r>
    </w:p>
    <w:p w14:paraId="2AA55326" w14:textId="77777777" w:rsidR="00732E04" w:rsidRDefault="00732E04" w:rsidP="00732E04"/>
    <w:p w14:paraId="2373A143" w14:textId="77777777" w:rsidR="00732E04" w:rsidRDefault="00732E04" w:rsidP="00732E04">
      <w:r>
        <w:t>AF038403.5prime</w:t>
      </w:r>
      <w:r>
        <w:tab/>
        <w:t>aae-mir-965.fasta</w:t>
      </w:r>
    </w:p>
    <w:p w14:paraId="25FE539E" w14:textId="77777777" w:rsidR="00732E04" w:rsidRDefault="00732E04" w:rsidP="00732E04"/>
    <w:p w14:paraId="28DAAACB" w14:textId="77777777" w:rsidR="00732E04" w:rsidRDefault="00732E04" w:rsidP="00732E04">
      <w:r>
        <w:t>MFE of real data: -29.9</w:t>
      </w:r>
    </w:p>
    <w:p w14:paraId="67D6F1C7" w14:textId="77777777" w:rsidR="00732E04" w:rsidRDefault="00732E04" w:rsidP="00732E04"/>
    <w:p w14:paraId="3C065CCC" w14:textId="77777777" w:rsidR="00732E04" w:rsidRDefault="00732E04" w:rsidP="00732E04">
      <w:r>
        <w:t>MFEs of simulated data range from -29.8 to -16.4</w:t>
      </w:r>
    </w:p>
    <w:p w14:paraId="5B22E177" w14:textId="77777777" w:rsidR="00732E04" w:rsidRDefault="00732E04" w:rsidP="00732E04"/>
    <w:p w14:paraId="64306686" w14:textId="77777777" w:rsidR="00732E04" w:rsidRDefault="00732E04" w:rsidP="00732E04">
      <w:r>
        <w:t>Real MFE is better than 100% of simulated MFEs   *****</w:t>
      </w:r>
    </w:p>
    <w:p w14:paraId="2FDA09C8" w14:textId="77777777" w:rsidR="00732E04" w:rsidRDefault="00732E04" w:rsidP="00732E04"/>
    <w:p w14:paraId="5AB61519" w14:textId="77777777" w:rsidR="00732E04" w:rsidRDefault="00732E04" w:rsidP="00732E04">
      <w:r>
        <w:t>--</w:t>
      </w:r>
    </w:p>
    <w:p w14:paraId="165438F3" w14:textId="77777777" w:rsidR="00732E04" w:rsidRDefault="00732E04" w:rsidP="00732E04"/>
    <w:p w14:paraId="38198617" w14:textId="77777777" w:rsidR="00732E04" w:rsidRDefault="00732E04" w:rsidP="00732E04">
      <w:r>
        <w:t>AF038403.3prime</w:t>
      </w:r>
      <w:r>
        <w:tab/>
        <w:t>aae-mir-965.fasta</w:t>
      </w:r>
    </w:p>
    <w:p w14:paraId="4639E298" w14:textId="77777777" w:rsidR="00732E04" w:rsidRDefault="00732E04" w:rsidP="00732E04"/>
    <w:p w14:paraId="35B6AA93" w14:textId="77777777" w:rsidR="00732E04" w:rsidRDefault="00732E04" w:rsidP="00732E04">
      <w:r>
        <w:t>MFE of real data: -23.3</w:t>
      </w:r>
    </w:p>
    <w:p w14:paraId="3BBA9C93" w14:textId="77777777" w:rsidR="00732E04" w:rsidRDefault="00732E04" w:rsidP="00732E04"/>
    <w:p w14:paraId="01157EB6" w14:textId="77777777" w:rsidR="00732E04" w:rsidRDefault="00732E04" w:rsidP="00732E04">
      <w:r>
        <w:t>MFEs of simulated data range from -26.7 to -11.4</w:t>
      </w:r>
    </w:p>
    <w:p w14:paraId="30AAAE49" w14:textId="77777777" w:rsidR="00732E04" w:rsidRDefault="00732E04" w:rsidP="00732E04"/>
    <w:p w14:paraId="1EECF9C5" w14:textId="77777777" w:rsidR="00732E04" w:rsidRDefault="00732E04" w:rsidP="00732E04">
      <w:r>
        <w:t>Real MFE is better than 98.3% of simulated MFEs   *****</w:t>
      </w:r>
    </w:p>
    <w:p w14:paraId="0436B1FB" w14:textId="77777777" w:rsidR="00732E04" w:rsidRDefault="00732E04" w:rsidP="00732E04"/>
    <w:p w14:paraId="415696E1" w14:textId="77777777" w:rsidR="00732E04" w:rsidRDefault="00732E04" w:rsidP="00732E04">
      <w:r>
        <w:t>--</w:t>
      </w:r>
    </w:p>
    <w:p w14:paraId="31E709C6" w14:textId="77777777" w:rsidR="00732E04" w:rsidRDefault="00732E04" w:rsidP="00732E04"/>
    <w:p w14:paraId="076EAC6D" w14:textId="77777777" w:rsidR="00732E04" w:rsidRDefault="00732E04" w:rsidP="00732E04">
      <w:r>
        <w:t>AF038403.5prime</w:t>
      </w:r>
      <w:r>
        <w:tab/>
        <w:t>aae-mir-998.fasta</w:t>
      </w:r>
    </w:p>
    <w:p w14:paraId="3BD98D9E" w14:textId="77777777" w:rsidR="00732E04" w:rsidRDefault="00732E04" w:rsidP="00732E04"/>
    <w:p w14:paraId="241AACD5" w14:textId="77777777" w:rsidR="00732E04" w:rsidRDefault="00732E04" w:rsidP="00732E04">
      <w:r>
        <w:t>MFE of real data: -22.7</w:t>
      </w:r>
    </w:p>
    <w:p w14:paraId="2E653754" w14:textId="77777777" w:rsidR="00732E04" w:rsidRDefault="00732E04" w:rsidP="00732E04"/>
    <w:p w14:paraId="7C086415" w14:textId="77777777" w:rsidR="00732E04" w:rsidRDefault="00732E04" w:rsidP="00732E04">
      <w:r>
        <w:t>MFEs of simulated data range from -28.1 to -13.4</w:t>
      </w:r>
    </w:p>
    <w:p w14:paraId="68F48046" w14:textId="77777777" w:rsidR="00732E04" w:rsidRDefault="00732E04" w:rsidP="00732E04"/>
    <w:p w14:paraId="06E9E702" w14:textId="77777777" w:rsidR="00732E04" w:rsidRDefault="00732E04" w:rsidP="00732E04">
      <w:r>
        <w:t>Real MFE is better than 97.4% of simulated MFEs   *****</w:t>
      </w:r>
    </w:p>
    <w:p w14:paraId="564FE894" w14:textId="77777777" w:rsidR="00732E04" w:rsidRDefault="00732E04" w:rsidP="00732E04"/>
    <w:p w14:paraId="529A6017" w14:textId="77777777" w:rsidR="00732E04" w:rsidRDefault="00732E04" w:rsidP="00732E04">
      <w:r>
        <w:t>--</w:t>
      </w:r>
    </w:p>
    <w:p w14:paraId="07652288" w14:textId="77777777" w:rsidR="00732E04" w:rsidRDefault="00732E04" w:rsidP="00732E04"/>
    <w:p w14:paraId="4DEA7C85" w14:textId="77777777" w:rsidR="00732E04" w:rsidRDefault="00732E04" w:rsidP="00732E04">
      <w:r>
        <w:t>AF038403.3prime</w:t>
      </w:r>
      <w:r>
        <w:tab/>
        <w:t>aae-mir-999.fasta</w:t>
      </w:r>
    </w:p>
    <w:p w14:paraId="37B7CE3D" w14:textId="77777777" w:rsidR="00732E04" w:rsidRDefault="00732E04" w:rsidP="00732E04"/>
    <w:p w14:paraId="216FBE6C" w14:textId="77777777" w:rsidR="00732E04" w:rsidRDefault="00732E04" w:rsidP="00732E04">
      <w:r>
        <w:t>MFE of real data: -23.2</w:t>
      </w:r>
    </w:p>
    <w:p w14:paraId="56E8FAEB" w14:textId="77777777" w:rsidR="00732E04" w:rsidRDefault="00732E04" w:rsidP="00732E04"/>
    <w:p w14:paraId="42EEE05D" w14:textId="77777777" w:rsidR="00732E04" w:rsidRDefault="00732E04" w:rsidP="00732E04">
      <w:r>
        <w:t>MFEs of simulated data range from -27.6 to -11.3</w:t>
      </w:r>
    </w:p>
    <w:p w14:paraId="61222534" w14:textId="77777777" w:rsidR="00732E04" w:rsidRDefault="00732E04" w:rsidP="00732E04"/>
    <w:p w14:paraId="75FA186D" w14:textId="77777777" w:rsidR="00732E04" w:rsidRDefault="00732E04" w:rsidP="00732E04">
      <w:r>
        <w:t>Real MFE is better than 99.2% of simulated MFEs   *****</w:t>
      </w:r>
    </w:p>
    <w:p w14:paraId="1687F3F4" w14:textId="77777777" w:rsidR="00732E04" w:rsidRDefault="00732E04" w:rsidP="00732E04"/>
    <w:p w14:paraId="78A68FE9" w14:textId="77777777" w:rsidR="00732E04" w:rsidRDefault="00732E04" w:rsidP="00732E04">
      <w:r>
        <w:t>--</w:t>
      </w:r>
    </w:p>
    <w:p w14:paraId="28EBC74C" w14:textId="77777777" w:rsidR="00732E04" w:rsidRDefault="00732E04" w:rsidP="00732E04"/>
    <w:p w14:paraId="78496694" w14:textId="77777777" w:rsidR="00732E04" w:rsidRDefault="00732E04" w:rsidP="00732E04">
      <w:r>
        <w:t>AF038403.5prime</w:t>
      </w:r>
      <w:r>
        <w:tab/>
        <w:t>aae-mir-9a.fasta</w:t>
      </w:r>
    </w:p>
    <w:p w14:paraId="32F12FE8" w14:textId="77777777" w:rsidR="00732E04" w:rsidRDefault="00732E04" w:rsidP="00732E04"/>
    <w:p w14:paraId="69C79FBC" w14:textId="77777777" w:rsidR="00732E04" w:rsidRDefault="00732E04" w:rsidP="00732E04">
      <w:r>
        <w:t>MFE of real data: -26.8</w:t>
      </w:r>
    </w:p>
    <w:p w14:paraId="2A47E1F0" w14:textId="77777777" w:rsidR="00732E04" w:rsidRDefault="00732E04" w:rsidP="00732E04"/>
    <w:p w14:paraId="22B38A95" w14:textId="77777777" w:rsidR="00732E04" w:rsidRDefault="00732E04" w:rsidP="00732E04">
      <w:r>
        <w:t>MFEs of simulated data range from -33.3 to -17.4</w:t>
      </w:r>
    </w:p>
    <w:p w14:paraId="5CD83A2A" w14:textId="77777777" w:rsidR="00732E04" w:rsidRDefault="00732E04" w:rsidP="00732E04"/>
    <w:p w14:paraId="6E3C3466" w14:textId="77777777" w:rsidR="00732E04" w:rsidRDefault="00732E04" w:rsidP="00732E04">
      <w:r>
        <w:t>Real MFE is better than 97.4% of simulated MFEs   *****</w:t>
      </w:r>
    </w:p>
    <w:p w14:paraId="16B3106A" w14:textId="77777777" w:rsidR="00732E04" w:rsidRDefault="00732E04" w:rsidP="00732E04"/>
    <w:p w14:paraId="6E896096" w14:textId="77777777" w:rsidR="00732E04" w:rsidRDefault="00732E04" w:rsidP="00732E04">
      <w:r>
        <w:t>--</w:t>
      </w:r>
    </w:p>
    <w:p w14:paraId="274B4F88" w14:textId="77777777" w:rsidR="00732E04" w:rsidRDefault="00732E04" w:rsidP="00732E04"/>
    <w:p w14:paraId="0F36E3C2" w14:textId="77777777" w:rsidR="00732E04" w:rsidRDefault="00732E04" w:rsidP="00732E04">
      <w:r>
        <w:t>AF038403.5prime</w:t>
      </w:r>
      <w:r>
        <w:tab/>
        <w:t>aae-mir-9b.fasta</w:t>
      </w:r>
    </w:p>
    <w:p w14:paraId="47CC4AAA" w14:textId="77777777" w:rsidR="00732E04" w:rsidRDefault="00732E04" w:rsidP="00732E04"/>
    <w:p w14:paraId="035936A6" w14:textId="77777777" w:rsidR="00732E04" w:rsidRDefault="00732E04" w:rsidP="00732E04">
      <w:r>
        <w:t>MFE of real data: -26.7</w:t>
      </w:r>
    </w:p>
    <w:p w14:paraId="10923E72" w14:textId="77777777" w:rsidR="00732E04" w:rsidRDefault="00732E04" w:rsidP="00732E04"/>
    <w:p w14:paraId="55726179" w14:textId="77777777" w:rsidR="00732E04" w:rsidRDefault="00732E04" w:rsidP="00732E04">
      <w:r>
        <w:t>MFEs of simulated data range from -30.9 to -18.1</w:t>
      </w:r>
    </w:p>
    <w:p w14:paraId="2012326E" w14:textId="77777777" w:rsidR="00732E04" w:rsidRDefault="00732E04" w:rsidP="00732E04"/>
    <w:p w14:paraId="752566C5" w14:textId="77777777" w:rsidR="00732E04" w:rsidRDefault="00732E04" w:rsidP="00732E04">
      <w:r>
        <w:t>Real MFE is better than 96.3% of simulated MFEs   *****</w:t>
      </w:r>
    </w:p>
    <w:p w14:paraId="36E49857" w14:textId="77777777" w:rsidR="00732E04" w:rsidRDefault="00732E04" w:rsidP="00732E04"/>
    <w:p w14:paraId="7AB51659" w14:textId="77777777" w:rsidR="0004474A" w:rsidRDefault="0004474A"/>
    <w:sectPr w:rsidR="0004474A" w:rsidSect="000447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E04"/>
    <w:rsid w:val="0004474A"/>
    <w:rsid w:val="007210B0"/>
    <w:rsid w:val="0073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DE46C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E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E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7</Words>
  <Characters>2725</Characters>
  <Application>Microsoft Macintosh Word</Application>
  <DocSecurity>0</DocSecurity>
  <Lines>22</Lines>
  <Paragraphs>6</Paragraphs>
  <ScaleCrop>false</ScaleCrop>
  <Company>Monash University</Company>
  <LinksUpToDate>false</LinksUpToDate>
  <CharactersWithSpaces>3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8-25T07:01:00Z</dcterms:created>
  <dcterms:modified xsi:type="dcterms:W3CDTF">2018-01-19T00:56:00Z</dcterms:modified>
</cp:coreProperties>
</file>